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47EE" w:rsidRPr="00241E48" w:rsidRDefault="002E65C3" w:rsidP="003D473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Supplementary file</w:t>
      </w:r>
      <w:r w:rsidR="00B047EE" w:rsidRPr="00241E48">
        <w:rPr>
          <w:rFonts w:asciiTheme="majorBidi" w:hAnsiTheme="majorBidi" w:cstheme="majorBidi"/>
          <w:sz w:val="20"/>
          <w:szCs w:val="20"/>
        </w:rPr>
        <w:t xml:space="preserve">: </w:t>
      </w:r>
      <w:r w:rsidR="003D4731">
        <w:rPr>
          <w:rFonts w:asciiTheme="majorBidi" w:hAnsiTheme="majorBidi" w:cstheme="majorBidi"/>
          <w:sz w:val="20"/>
          <w:szCs w:val="20"/>
        </w:rPr>
        <w:t xml:space="preserve">Details </w:t>
      </w:r>
      <w:bookmarkStart w:id="0" w:name="_GoBack"/>
      <w:bookmarkEnd w:id="0"/>
      <w:r w:rsidR="00B047EE" w:rsidRPr="00241E48">
        <w:rPr>
          <w:rFonts w:asciiTheme="majorBidi" w:hAnsiTheme="majorBidi" w:cstheme="majorBidi"/>
          <w:sz w:val="20"/>
          <w:szCs w:val="20"/>
        </w:rPr>
        <w:t xml:space="preserve">of PubMed published cases of </w:t>
      </w:r>
      <w:proofErr w:type="spellStart"/>
      <w:r w:rsidR="00B047EE" w:rsidRPr="00241E48">
        <w:rPr>
          <w:rFonts w:asciiTheme="majorBidi" w:hAnsiTheme="majorBidi" w:cstheme="majorBidi"/>
          <w:sz w:val="20"/>
          <w:szCs w:val="20"/>
        </w:rPr>
        <w:t>intraosseous</w:t>
      </w:r>
      <w:proofErr w:type="spellEnd"/>
      <w:r w:rsidR="00B047EE" w:rsidRPr="00241E48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B047EE" w:rsidRPr="00241E48">
        <w:rPr>
          <w:rFonts w:asciiTheme="majorBidi" w:hAnsiTheme="majorBidi" w:cstheme="majorBidi"/>
          <w:sz w:val="20"/>
          <w:szCs w:val="20"/>
        </w:rPr>
        <w:t>lipoma</w:t>
      </w:r>
      <w:proofErr w:type="spellEnd"/>
      <w:r w:rsidR="00B047EE" w:rsidRPr="00241E48">
        <w:rPr>
          <w:rFonts w:asciiTheme="majorBidi" w:hAnsiTheme="majorBidi" w:cstheme="majorBidi"/>
          <w:sz w:val="20"/>
          <w:szCs w:val="20"/>
        </w:rPr>
        <w:t xml:space="preserve"> of jaws </w:t>
      </w:r>
      <w:r w:rsidR="00D00F05">
        <w:rPr>
          <w:rFonts w:asciiTheme="majorBidi" w:hAnsiTheme="majorBidi" w:cstheme="majorBidi"/>
          <w:sz w:val="20"/>
          <w:szCs w:val="20"/>
        </w:rPr>
        <w:t xml:space="preserve">from </w:t>
      </w:r>
      <w:r w:rsidR="004E0A3B" w:rsidRPr="00241E48">
        <w:rPr>
          <w:rFonts w:asciiTheme="majorBidi" w:hAnsiTheme="majorBidi" w:cstheme="majorBidi"/>
          <w:sz w:val="20"/>
          <w:szCs w:val="20"/>
        </w:rPr>
        <w:t>1948</w:t>
      </w:r>
      <w:r w:rsidR="00D00F05">
        <w:rPr>
          <w:rFonts w:asciiTheme="majorBidi" w:hAnsiTheme="majorBidi" w:cstheme="majorBidi"/>
          <w:sz w:val="20"/>
          <w:szCs w:val="20"/>
        </w:rPr>
        <w:t xml:space="preserve"> to Nov 2020 and present cas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82"/>
        <w:gridCol w:w="1268"/>
        <w:gridCol w:w="579"/>
        <w:gridCol w:w="546"/>
        <w:gridCol w:w="990"/>
        <w:gridCol w:w="990"/>
        <w:gridCol w:w="1620"/>
        <w:gridCol w:w="1260"/>
        <w:gridCol w:w="1466"/>
      </w:tblGrid>
      <w:tr w:rsidR="00AF515E" w:rsidRPr="00241E48" w:rsidTr="00B446AC">
        <w:tc>
          <w:tcPr>
            <w:tcW w:w="482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268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uthor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79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4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x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Jaws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cation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ymptoms</w:t>
            </w:r>
          </w:p>
        </w:tc>
        <w:tc>
          <w:tcPr>
            <w:tcW w:w="126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diographic finding</w:t>
            </w:r>
          </w:p>
        </w:tc>
        <w:tc>
          <w:tcPr>
            <w:tcW w:w="146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stopathologic</w:t>
            </w:r>
            <w:proofErr w:type="spellEnd"/>
            <w:r w:rsidRPr="00241E4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diagnosis</w:t>
            </w:r>
          </w:p>
        </w:tc>
      </w:tr>
      <w:tr w:rsidR="00AF515E" w:rsidRPr="00241E48" w:rsidTr="00B446AC">
        <w:tc>
          <w:tcPr>
            <w:tcW w:w="482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68" w:type="dxa"/>
          </w:tcPr>
          <w:p w:rsidR="00AF515E" w:rsidRPr="00241E48" w:rsidRDefault="00AF515E" w:rsidP="00241E4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Tomo</w:t>
            </w:r>
            <w:proofErr w:type="spellEnd"/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 et al 2020</w:t>
            </w:r>
          </w:p>
        </w:tc>
        <w:tc>
          <w:tcPr>
            <w:tcW w:w="579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54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andible</w:t>
            </w: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posterior</w:t>
            </w:r>
          </w:p>
        </w:tc>
        <w:tc>
          <w:tcPr>
            <w:tcW w:w="162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asymptomatic</w:t>
            </w:r>
          </w:p>
        </w:tc>
        <w:tc>
          <w:tcPr>
            <w:tcW w:w="126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Radiolucent </w:t>
            </w:r>
          </w:p>
        </w:tc>
        <w:tc>
          <w:tcPr>
            <w:tcW w:w="1466" w:type="dxa"/>
          </w:tcPr>
          <w:p w:rsidR="00AF515E" w:rsidRPr="00241E48" w:rsidRDefault="00EE068B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="00AF515E" w:rsidRPr="00241E48">
              <w:rPr>
                <w:rFonts w:asciiTheme="majorBidi" w:hAnsiTheme="majorBidi" w:cstheme="majorBidi"/>
                <w:sz w:val="20"/>
                <w:szCs w:val="20"/>
              </w:rPr>
              <w:t>ngiolipoma</w:t>
            </w:r>
            <w:proofErr w:type="spellEnd"/>
          </w:p>
        </w:tc>
      </w:tr>
      <w:tr w:rsidR="00AF515E" w:rsidRPr="00241E48" w:rsidTr="00B446AC">
        <w:tc>
          <w:tcPr>
            <w:tcW w:w="482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68" w:type="dxa"/>
          </w:tcPr>
          <w:p w:rsidR="00AF515E" w:rsidRPr="00241E48" w:rsidRDefault="00AF515E" w:rsidP="00241E4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Dehghani</w:t>
            </w:r>
            <w:proofErr w:type="spellEnd"/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 et al</w:t>
            </w:r>
            <w:r w:rsidR="00241E48" w:rsidRPr="00241E4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r w:rsidRPr="00241E48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579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54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andible</w:t>
            </w: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Anterior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asymptomatic</w:t>
            </w:r>
          </w:p>
        </w:tc>
        <w:tc>
          <w:tcPr>
            <w:tcW w:w="126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Radiolucent</w:t>
            </w:r>
          </w:p>
        </w:tc>
        <w:tc>
          <w:tcPr>
            <w:tcW w:w="1466" w:type="dxa"/>
          </w:tcPr>
          <w:p w:rsidR="00AF515E" w:rsidRPr="00241E48" w:rsidRDefault="00EE068B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 w:rsidR="00AF515E" w:rsidRPr="00241E48">
              <w:rPr>
                <w:rFonts w:asciiTheme="majorBidi" w:hAnsiTheme="majorBidi" w:cstheme="majorBidi"/>
                <w:sz w:val="20"/>
                <w:szCs w:val="20"/>
              </w:rPr>
              <w:t>ipoma</w:t>
            </w:r>
            <w:proofErr w:type="spellEnd"/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AF515E" w:rsidRPr="00241E48" w:rsidTr="00B446AC">
        <w:tc>
          <w:tcPr>
            <w:tcW w:w="482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68" w:type="dxa"/>
          </w:tcPr>
          <w:p w:rsidR="00AF515E" w:rsidRPr="00241E48" w:rsidRDefault="00AF515E" w:rsidP="00241E4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Tabakovic</w:t>
            </w:r>
            <w:proofErr w:type="spellEnd"/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 et al 2019</w:t>
            </w:r>
          </w:p>
        </w:tc>
        <w:tc>
          <w:tcPr>
            <w:tcW w:w="579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54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axilla</w:t>
            </w: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posterior</w:t>
            </w:r>
          </w:p>
        </w:tc>
        <w:tc>
          <w:tcPr>
            <w:tcW w:w="162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periodic pains &amp; stupor</w:t>
            </w:r>
          </w:p>
        </w:tc>
        <w:tc>
          <w:tcPr>
            <w:tcW w:w="126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Radiolucent</w:t>
            </w:r>
          </w:p>
        </w:tc>
        <w:tc>
          <w:tcPr>
            <w:tcW w:w="1466" w:type="dxa"/>
          </w:tcPr>
          <w:p w:rsidR="00AF515E" w:rsidRPr="00241E48" w:rsidRDefault="00EE068B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 w:rsidR="00AF515E" w:rsidRPr="00241E48">
              <w:rPr>
                <w:rFonts w:asciiTheme="majorBidi" w:hAnsiTheme="majorBidi" w:cstheme="majorBidi"/>
                <w:sz w:val="20"/>
                <w:szCs w:val="20"/>
              </w:rPr>
              <w:t>ipoma</w:t>
            </w:r>
            <w:proofErr w:type="spellEnd"/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AF515E" w:rsidRPr="00241E48" w:rsidTr="00B446AC">
        <w:tc>
          <w:tcPr>
            <w:tcW w:w="482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268" w:type="dxa"/>
          </w:tcPr>
          <w:p w:rsidR="00AF515E" w:rsidRPr="00241E48" w:rsidRDefault="00AF515E" w:rsidP="00241E4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Babu</w:t>
            </w:r>
            <w:proofErr w:type="spellEnd"/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 et al 2019</w:t>
            </w:r>
          </w:p>
        </w:tc>
        <w:tc>
          <w:tcPr>
            <w:tcW w:w="579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54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axilla</w:t>
            </w: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posterior</w:t>
            </w:r>
          </w:p>
        </w:tc>
        <w:tc>
          <w:tcPr>
            <w:tcW w:w="162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painful swelling</w:t>
            </w:r>
          </w:p>
        </w:tc>
        <w:tc>
          <w:tcPr>
            <w:tcW w:w="126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Radiolucent</w:t>
            </w:r>
          </w:p>
        </w:tc>
        <w:tc>
          <w:tcPr>
            <w:tcW w:w="1466" w:type="dxa"/>
          </w:tcPr>
          <w:p w:rsidR="00AF515E" w:rsidRPr="00241E48" w:rsidRDefault="00EE068B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 w:rsidR="00AF515E" w:rsidRPr="00241E48">
              <w:rPr>
                <w:rFonts w:asciiTheme="majorBidi" w:hAnsiTheme="majorBidi" w:cstheme="majorBidi"/>
                <w:sz w:val="20"/>
                <w:szCs w:val="20"/>
              </w:rPr>
              <w:t>ipoma</w:t>
            </w:r>
            <w:proofErr w:type="spellEnd"/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AF515E" w:rsidRPr="00241E48" w:rsidTr="00B446AC">
        <w:tc>
          <w:tcPr>
            <w:tcW w:w="482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268" w:type="dxa"/>
          </w:tcPr>
          <w:p w:rsidR="00AF515E" w:rsidRPr="00241E48" w:rsidRDefault="00AF515E" w:rsidP="00241E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Shin et al</w:t>
            </w:r>
            <w:r w:rsidR="00241E48"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41E48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579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54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andible</w:t>
            </w: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Condyle</w:t>
            </w:r>
          </w:p>
        </w:tc>
        <w:tc>
          <w:tcPr>
            <w:tcW w:w="1620" w:type="dxa"/>
          </w:tcPr>
          <w:p w:rsidR="00AF515E" w:rsidRPr="00241E48" w:rsidRDefault="002A03EC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outh opening limitation*</w:t>
            </w:r>
          </w:p>
        </w:tc>
        <w:tc>
          <w:tcPr>
            <w:tcW w:w="126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Radiolucent</w:t>
            </w:r>
          </w:p>
        </w:tc>
        <w:tc>
          <w:tcPr>
            <w:tcW w:w="1466" w:type="dxa"/>
          </w:tcPr>
          <w:p w:rsidR="00AF515E" w:rsidRPr="00241E48" w:rsidRDefault="002A03EC" w:rsidP="002A03E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Lipoma</w:t>
            </w:r>
            <w:proofErr w:type="spellEnd"/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AF515E" w:rsidRPr="00241E48" w:rsidTr="00B446AC">
        <w:tc>
          <w:tcPr>
            <w:tcW w:w="482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268" w:type="dxa"/>
          </w:tcPr>
          <w:p w:rsidR="00AF515E" w:rsidRPr="00241E48" w:rsidRDefault="00AF515E" w:rsidP="00241E4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Waśkowska</w:t>
            </w:r>
            <w:proofErr w:type="spellEnd"/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 et al  2017</w:t>
            </w:r>
          </w:p>
        </w:tc>
        <w:tc>
          <w:tcPr>
            <w:tcW w:w="579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54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andible</w:t>
            </w: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Anterior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Asymptomatic 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Radiolucent</w:t>
            </w:r>
          </w:p>
        </w:tc>
        <w:tc>
          <w:tcPr>
            <w:tcW w:w="146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Lipoma</w:t>
            </w:r>
            <w:proofErr w:type="spellEnd"/>
          </w:p>
        </w:tc>
      </w:tr>
      <w:tr w:rsidR="00AF515E" w:rsidRPr="00241E48" w:rsidTr="00B446AC">
        <w:tc>
          <w:tcPr>
            <w:tcW w:w="482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268" w:type="dxa"/>
          </w:tcPr>
          <w:p w:rsidR="00AF515E" w:rsidRPr="00241E48" w:rsidRDefault="00AF515E" w:rsidP="00241E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Cooper  et al</w:t>
            </w:r>
            <w:r w:rsidR="00241E48"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41E48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579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54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andible</w:t>
            </w: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posterior</w:t>
            </w:r>
          </w:p>
        </w:tc>
        <w:tc>
          <w:tcPr>
            <w:tcW w:w="162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swelling</w:t>
            </w:r>
          </w:p>
        </w:tc>
        <w:tc>
          <w:tcPr>
            <w:tcW w:w="126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Radiolucent</w:t>
            </w:r>
          </w:p>
        </w:tc>
        <w:tc>
          <w:tcPr>
            <w:tcW w:w="146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Spindle cell </w:t>
            </w: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lipoma</w:t>
            </w:r>
            <w:proofErr w:type="spellEnd"/>
          </w:p>
        </w:tc>
      </w:tr>
      <w:tr w:rsidR="00AF515E" w:rsidRPr="00241E48" w:rsidTr="00B446AC">
        <w:tc>
          <w:tcPr>
            <w:tcW w:w="482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268" w:type="dxa"/>
          </w:tcPr>
          <w:p w:rsidR="00AF515E" w:rsidRPr="00241E48" w:rsidRDefault="00AF515E" w:rsidP="00241E4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Sanjuan</w:t>
            </w:r>
            <w:proofErr w:type="spellEnd"/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 et al</w:t>
            </w:r>
            <w:r w:rsidR="00241E48"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2015 </w:t>
            </w:r>
          </w:p>
        </w:tc>
        <w:tc>
          <w:tcPr>
            <w:tcW w:w="579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54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andible</w:t>
            </w: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Ramus &amp; condyle</w:t>
            </w:r>
          </w:p>
        </w:tc>
        <w:tc>
          <w:tcPr>
            <w:tcW w:w="162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Asymptomatic 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Radiolucent</w:t>
            </w:r>
          </w:p>
        </w:tc>
        <w:tc>
          <w:tcPr>
            <w:tcW w:w="146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Lipoma</w:t>
            </w:r>
            <w:proofErr w:type="spellEnd"/>
          </w:p>
        </w:tc>
      </w:tr>
      <w:tr w:rsidR="00AF515E" w:rsidRPr="00241E48" w:rsidTr="00B446AC">
        <w:tc>
          <w:tcPr>
            <w:tcW w:w="482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268" w:type="dxa"/>
          </w:tcPr>
          <w:p w:rsidR="00AF515E" w:rsidRPr="00241E48" w:rsidRDefault="00AF515E" w:rsidP="00241E4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Castellani</w:t>
            </w:r>
            <w:proofErr w:type="spellEnd"/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 et al  2015 </w:t>
            </w:r>
          </w:p>
        </w:tc>
        <w:tc>
          <w:tcPr>
            <w:tcW w:w="579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54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andible</w:t>
            </w: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Ramus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Asymptomatic 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Radiolucent</w:t>
            </w:r>
          </w:p>
        </w:tc>
        <w:tc>
          <w:tcPr>
            <w:tcW w:w="146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Fibrolipoma</w:t>
            </w:r>
            <w:proofErr w:type="spellEnd"/>
          </w:p>
        </w:tc>
      </w:tr>
      <w:tr w:rsidR="00AF515E" w:rsidRPr="00241E48" w:rsidTr="00B446AC">
        <w:tc>
          <w:tcPr>
            <w:tcW w:w="482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268" w:type="dxa"/>
          </w:tcPr>
          <w:p w:rsidR="00AF515E" w:rsidRPr="00241E48" w:rsidRDefault="00AF515E" w:rsidP="00241E4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Basheer</w:t>
            </w:r>
            <w:proofErr w:type="spellEnd"/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 et al</w:t>
            </w:r>
            <w:r w:rsidR="00241E48" w:rsidRPr="00241E4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2013 </w:t>
            </w:r>
          </w:p>
        </w:tc>
        <w:tc>
          <w:tcPr>
            <w:tcW w:w="579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54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andible</w:t>
            </w: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Anterior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Swelling 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Hazy </w:t>
            </w: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radiopacitis</w:t>
            </w:r>
            <w:proofErr w:type="spellEnd"/>
          </w:p>
        </w:tc>
        <w:tc>
          <w:tcPr>
            <w:tcW w:w="146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Lipoma</w:t>
            </w:r>
            <w:proofErr w:type="spellEnd"/>
          </w:p>
        </w:tc>
      </w:tr>
      <w:tr w:rsidR="00AF515E" w:rsidRPr="00241E48" w:rsidTr="00B446AC">
        <w:tc>
          <w:tcPr>
            <w:tcW w:w="482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268" w:type="dxa"/>
          </w:tcPr>
          <w:p w:rsidR="00AF515E" w:rsidRPr="00241E48" w:rsidRDefault="00AF515E" w:rsidP="00241E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Sun et al 2013</w:t>
            </w:r>
          </w:p>
        </w:tc>
        <w:tc>
          <w:tcPr>
            <w:tcW w:w="579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54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andible</w:t>
            </w: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Anterior</w:t>
            </w:r>
          </w:p>
        </w:tc>
        <w:tc>
          <w:tcPr>
            <w:tcW w:w="162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Swelling &amp; chin numbness </w:t>
            </w:r>
          </w:p>
        </w:tc>
        <w:tc>
          <w:tcPr>
            <w:tcW w:w="1260" w:type="dxa"/>
          </w:tcPr>
          <w:p w:rsidR="00AF515E" w:rsidRPr="00241E48" w:rsidRDefault="00400DEC" w:rsidP="00B446A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="00FE1C0D"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rregular area of ossification </w:t>
            </w:r>
          </w:p>
        </w:tc>
        <w:tc>
          <w:tcPr>
            <w:tcW w:w="1466" w:type="dxa"/>
          </w:tcPr>
          <w:p w:rsidR="00AF515E" w:rsidRPr="00241E48" w:rsidRDefault="00B446AC" w:rsidP="00B446A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Lipoma</w:t>
            </w:r>
            <w:proofErr w:type="spellEnd"/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AF515E"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Ossifying </w:t>
            </w:r>
            <w:proofErr w:type="spellStart"/>
            <w:r w:rsidR="00AF515E" w:rsidRPr="00241E48">
              <w:rPr>
                <w:rFonts w:asciiTheme="majorBidi" w:hAnsiTheme="majorBidi" w:cstheme="majorBidi"/>
                <w:sz w:val="20"/>
                <w:szCs w:val="20"/>
              </w:rPr>
              <w:t>Parosteal</w:t>
            </w:r>
            <w:proofErr w:type="spellEnd"/>
            <w:r w:rsidRPr="00241E4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AF515E" w:rsidRPr="00241E48" w:rsidTr="00B446AC">
        <w:tc>
          <w:tcPr>
            <w:tcW w:w="482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268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Hemavathy</w:t>
            </w:r>
            <w:proofErr w:type="spellEnd"/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 et al</w:t>
            </w:r>
            <w:r w:rsidR="00241E48" w:rsidRPr="00241E4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 2012 </w:t>
            </w:r>
          </w:p>
        </w:tc>
        <w:tc>
          <w:tcPr>
            <w:tcW w:w="579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54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andible</w:t>
            </w: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Ramus and body</w:t>
            </w:r>
          </w:p>
        </w:tc>
        <w:tc>
          <w:tcPr>
            <w:tcW w:w="162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Swelling 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Radiolucent</w:t>
            </w:r>
          </w:p>
        </w:tc>
        <w:tc>
          <w:tcPr>
            <w:tcW w:w="146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Angiolipoma</w:t>
            </w:r>
            <w:proofErr w:type="spellEnd"/>
          </w:p>
        </w:tc>
      </w:tr>
      <w:tr w:rsidR="00AF515E" w:rsidRPr="00241E48" w:rsidTr="00B446AC">
        <w:tc>
          <w:tcPr>
            <w:tcW w:w="482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268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Morais</w:t>
            </w:r>
            <w:proofErr w:type="spellEnd"/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 et al 2011 </w:t>
            </w:r>
          </w:p>
        </w:tc>
        <w:tc>
          <w:tcPr>
            <w:tcW w:w="579" w:type="dxa"/>
          </w:tcPr>
          <w:p w:rsidR="00AF515E" w:rsidRPr="00241E48" w:rsidRDefault="00682208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54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axilla</w:t>
            </w: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posterior</w:t>
            </w:r>
          </w:p>
        </w:tc>
        <w:tc>
          <w:tcPr>
            <w:tcW w:w="162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Asymptomatic 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Radiolucent</w:t>
            </w:r>
          </w:p>
        </w:tc>
        <w:tc>
          <w:tcPr>
            <w:tcW w:w="146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Lipoma</w:t>
            </w:r>
            <w:proofErr w:type="spellEnd"/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F515E" w:rsidRPr="00241E48" w:rsidTr="00B446AC">
        <w:tc>
          <w:tcPr>
            <w:tcW w:w="482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268" w:type="dxa"/>
          </w:tcPr>
          <w:p w:rsidR="00AF515E" w:rsidRPr="00241E48" w:rsidRDefault="00241E48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González-Pérez et al </w:t>
            </w:r>
            <w:r w:rsidR="00AF515E"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2010 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9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54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andible</w:t>
            </w: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Ramus and condyle</w:t>
            </w:r>
          </w:p>
        </w:tc>
        <w:tc>
          <w:tcPr>
            <w:tcW w:w="162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Pain, </w:t>
            </w: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trismus</w:t>
            </w:r>
            <w:proofErr w:type="spellEnd"/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Radiolucent</w:t>
            </w:r>
          </w:p>
        </w:tc>
        <w:tc>
          <w:tcPr>
            <w:tcW w:w="146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Lipoma</w:t>
            </w:r>
            <w:proofErr w:type="spellEnd"/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F515E" w:rsidRPr="00241E48" w:rsidTr="00B446AC">
        <w:tc>
          <w:tcPr>
            <w:tcW w:w="482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268" w:type="dxa"/>
          </w:tcPr>
          <w:p w:rsidR="00AF515E" w:rsidRPr="00241E48" w:rsidRDefault="00AF515E" w:rsidP="00241E4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Cakarer</w:t>
            </w:r>
            <w:proofErr w:type="spellEnd"/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 et al 2009 </w:t>
            </w:r>
          </w:p>
        </w:tc>
        <w:tc>
          <w:tcPr>
            <w:tcW w:w="579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54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andible</w:t>
            </w: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Anterior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Asymptomatic 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Radiolucent</w:t>
            </w:r>
          </w:p>
        </w:tc>
        <w:tc>
          <w:tcPr>
            <w:tcW w:w="146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Lipoma</w:t>
            </w:r>
            <w:proofErr w:type="spellEnd"/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F515E" w:rsidRPr="00241E48" w:rsidTr="00B446AC">
        <w:tc>
          <w:tcPr>
            <w:tcW w:w="482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268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Darling et al</w:t>
            </w:r>
            <w:r w:rsidR="00241E48" w:rsidRPr="00241E4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2005 </w:t>
            </w:r>
          </w:p>
        </w:tc>
        <w:tc>
          <w:tcPr>
            <w:tcW w:w="579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54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andible</w:t>
            </w: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Anterior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Asymptomatic 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Radiolucent</w:t>
            </w:r>
          </w:p>
        </w:tc>
        <w:tc>
          <w:tcPr>
            <w:tcW w:w="146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Lipoma</w:t>
            </w:r>
            <w:proofErr w:type="spellEnd"/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F515E" w:rsidRPr="00241E48" w:rsidTr="00B446AC">
        <w:tc>
          <w:tcPr>
            <w:tcW w:w="482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268" w:type="dxa"/>
          </w:tcPr>
          <w:p w:rsidR="00AF515E" w:rsidRPr="00241E48" w:rsidRDefault="00AF515E" w:rsidP="00241E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Keogh et al 2004 </w:t>
            </w:r>
          </w:p>
        </w:tc>
        <w:tc>
          <w:tcPr>
            <w:tcW w:w="579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54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andible</w:t>
            </w: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Posterior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Asymptomatic 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Radiolucent</w:t>
            </w:r>
          </w:p>
        </w:tc>
        <w:tc>
          <w:tcPr>
            <w:tcW w:w="146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Lipoma</w:t>
            </w:r>
            <w:proofErr w:type="spellEnd"/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F515E" w:rsidRPr="00241E48" w:rsidTr="00B446AC">
        <w:tc>
          <w:tcPr>
            <w:tcW w:w="482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268" w:type="dxa"/>
          </w:tcPr>
          <w:p w:rsidR="00AF515E" w:rsidRPr="00241E48" w:rsidRDefault="00AF515E" w:rsidP="00241E4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Buric</w:t>
            </w:r>
            <w:proofErr w:type="spellEnd"/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 et al 2001 </w:t>
            </w:r>
          </w:p>
        </w:tc>
        <w:tc>
          <w:tcPr>
            <w:tcW w:w="579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54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andible</w:t>
            </w: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Anterior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Swelling 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Radiolucent</w:t>
            </w:r>
          </w:p>
        </w:tc>
        <w:tc>
          <w:tcPr>
            <w:tcW w:w="146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Lipoma</w:t>
            </w:r>
            <w:proofErr w:type="spellEnd"/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F515E" w:rsidRPr="00241E48" w:rsidTr="00B446AC">
        <w:tc>
          <w:tcPr>
            <w:tcW w:w="482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268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Sakashita</w:t>
            </w:r>
            <w:proofErr w:type="spellEnd"/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 et al 1998</w:t>
            </w:r>
          </w:p>
        </w:tc>
        <w:tc>
          <w:tcPr>
            <w:tcW w:w="579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54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axilla</w:t>
            </w: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Posterior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Asymptomatic 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Radiolucent</w:t>
            </w:r>
          </w:p>
        </w:tc>
        <w:tc>
          <w:tcPr>
            <w:tcW w:w="146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Lipoma</w:t>
            </w:r>
            <w:proofErr w:type="spellEnd"/>
          </w:p>
        </w:tc>
      </w:tr>
      <w:tr w:rsidR="00AF515E" w:rsidRPr="00241E48" w:rsidTr="00B446AC">
        <w:tc>
          <w:tcPr>
            <w:tcW w:w="482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268" w:type="dxa"/>
          </w:tcPr>
          <w:p w:rsidR="00AF515E" w:rsidRPr="00241E48" w:rsidRDefault="00AF515E" w:rsidP="00241E4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Manganaro</w:t>
            </w:r>
            <w:proofErr w:type="spellEnd"/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 et al 1994</w:t>
            </w:r>
          </w:p>
        </w:tc>
        <w:tc>
          <w:tcPr>
            <w:tcW w:w="579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54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andible</w:t>
            </w: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Ramus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Asymptomatic 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ixed</w:t>
            </w:r>
          </w:p>
        </w:tc>
        <w:tc>
          <w:tcPr>
            <w:tcW w:w="146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Angiolipoma</w:t>
            </w:r>
            <w:proofErr w:type="spellEnd"/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F515E" w:rsidRPr="00241E48" w:rsidTr="00B446AC">
        <w:tc>
          <w:tcPr>
            <w:tcW w:w="482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268" w:type="dxa"/>
          </w:tcPr>
          <w:p w:rsidR="00AF515E" w:rsidRPr="00241E48" w:rsidRDefault="00AF515E" w:rsidP="00241E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Barker and Sloan</w:t>
            </w:r>
            <w:r w:rsidRPr="00241E4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r w:rsidRPr="00241E48">
              <w:rPr>
                <w:rFonts w:asciiTheme="majorBidi" w:hAnsiTheme="majorBidi" w:cstheme="majorBidi"/>
                <w:sz w:val="20"/>
                <w:szCs w:val="20"/>
              </w:rPr>
              <w:t>1986</w:t>
            </w:r>
          </w:p>
        </w:tc>
        <w:tc>
          <w:tcPr>
            <w:tcW w:w="579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54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andible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Posterior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Asymptomatic 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Radiolucent</w:t>
            </w:r>
          </w:p>
        </w:tc>
        <w:tc>
          <w:tcPr>
            <w:tcW w:w="146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Lipoma</w:t>
            </w:r>
            <w:proofErr w:type="spellEnd"/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F515E" w:rsidRPr="00241E48" w:rsidTr="00B446AC">
        <w:tc>
          <w:tcPr>
            <w:tcW w:w="482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268" w:type="dxa"/>
          </w:tcPr>
          <w:p w:rsidR="00AF515E" w:rsidRPr="00241E48" w:rsidRDefault="00AF515E" w:rsidP="00241E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Heir and </w:t>
            </w: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Geron</w:t>
            </w:r>
            <w:proofErr w:type="spellEnd"/>
            <w:r w:rsidRPr="00241E4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r w:rsidRPr="00241E48">
              <w:rPr>
                <w:rFonts w:asciiTheme="majorBidi" w:hAnsiTheme="majorBidi" w:cstheme="majorBidi"/>
                <w:sz w:val="20"/>
                <w:szCs w:val="20"/>
              </w:rPr>
              <w:t>1983</w:t>
            </w:r>
          </w:p>
        </w:tc>
        <w:tc>
          <w:tcPr>
            <w:tcW w:w="579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54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andible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Ramus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Hypoesthesia 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Radiolucent</w:t>
            </w:r>
          </w:p>
        </w:tc>
        <w:tc>
          <w:tcPr>
            <w:tcW w:w="146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Lipoma</w:t>
            </w:r>
            <w:proofErr w:type="spellEnd"/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F515E" w:rsidRPr="00241E48" w:rsidTr="00B446AC">
        <w:tc>
          <w:tcPr>
            <w:tcW w:w="482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268" w:type="dxa"/>
          </w:tcPr>
          <w:p w:rsidR="00AF515E" w:rsidRPr="00241E48" w:rsidRDefault="00AF515E" w:rsidP="00241E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Miller </w:t>
            </w:r>
            <w:r w:rsidR="00241E48"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et al </w:t>
            </w:r>
            <w:r w:rsidRPr="00241E48">
              <w:rPr>
                <w:rFonts w:asciiTheme="majorBidi" w:hAnsiTheme="majorBidi" w:cstheme="majorBidi"/>
                <w:sz w:val="20"/>
                <w:szCs w:val="20"/>
              </w:rPr>
              <w:t>1982</w:t>
            </w:r>
          </w:p>
        </w:tc>
        <w:tc>
          <w:tcPr>
            <w:tcW w:w="579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54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andible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Posterior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Periodontal symptoms 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Radiolucent</w:t>
            </w:r>
          </w:p>
        </w:tc>
        <w:tc>
          <w:tcPr>
            <w:tcW w:w="146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Lipoma</w:t>
            </w:r>
            <w:proofErr w:type="spellEnd"/>
          </w:p>
        </w:tc>
      </w:tr>
      <w:tr w:rsidR="00AF515E" w:rsidRPr="00241E48" w:rsidTr="00B446AC">
        <w:tc>
          <w:tcPr>
            <w:tcW w:w="482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4</w:t>
            </w:r>
          </w:p>
        </w:tc>
        <w:tc>
          <w:tcPr>
            <w:tcW w:w="1268" w:type="dxa"/>
          </w:tcPr>
          <w:p w:rsidR="00AF515E" w:rsidRPr="00241E48" w:rsidRDefault="00AF515E" w:rsidP="00241E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Lewis </w:t>
            </w:r>
            <w:r w:rsidR="00241E48"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et al </w:t>
            </w:r>
            <w:r w:rsidRPr="00241E48">
              <w:rPr>
                <w:rFonts w:asciiTheme="majorBidi" w:hAnsiTheme="majorBidi" w:cstheme="majorBidi"/>
                <w:sz w:val="20"/>
                <w:szCs w:val="20"/>
              </w:rPr>
              <w:t>1980</w:t>
            </w:r>
          </w:p>
        </w:tc>
        <w:tc>
          <w:tcPr>
            <w:tcW w:w="579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54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andible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Posterior</w:t>
            </w:r>
          </w:p>
        </w:tc>
        <w:tc>
          <w:tcPr>
            <w:tcW w:w="162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Hypoesthesia 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Radiolucent</w:t>
            </w:r>
          </w:p>
        </w:tc>
        <w:tc>
          <w:tcPr>
            <w:tcW w:w="1466" w:type="dxa"/>
          </w:tcPr>
          <w:p w:rsidR="00AF515E" w:rsidRPr="00241E48" w:rsidRDefault="00EE068B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="00AF515E" w:rsidRPr="00241E48">
              <w:rPr>
                <w:rFonts w:asciiTheme="majorBidi" w:hAnsiTheme="majorBidi" w:cstheme="majorBidi"/>
                <w:sz w:val="20"/>
                <w:szCs w:val="20"/>
              </w:rPr>
              <w:t>ngiolipoma</w:t>
            </w:r>
            <w:proofErr w:type="spellEnd"/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AF515E" w:rsidRPr="00241E48" w:rsidTr="00B446AC">
        <w:tc>
          <w:tcPr>
            <w:tcW w:w="482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268" w:type="dxa"/>
          </w:tcPr>
          <w:p w:rsidR="00AF515E" w:rsidRPr="00241E48" w:rsidRDefault="00AF515E" w:rsidP="00241E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Steiner </w:t>
            </w:r>
            <w:r w:rsidR="00241E48" w:rsidRPr="00241E48">
              <w:rPr>
                <w:rFonts w:asciiTheme="majorBidi" w:hAnsiTheme="majorBidi" w:cstheme="majorBidi"/>
                <w:sz w:val="20"/>
                <w:szCs w:val="20"/>
              </w:rPr>
              <w:t>et al</w:t>
            </w:r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 1981</w:t>
            </w:r>
          </w:p>
        </w:tc>
        <w:tc>
          <w:tcPr>
            <w:tcW w:w="579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54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andible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:rsidR="00AF515E" w:rsidRPr="00241E48" w:rsidRDefault="00591A2A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amus and body</w:t>
            </w:r>
          </w:p>
        </w:tc>
        <w:tc>
          <w:tcPr>
            <w:tcW w:w="162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Asymptomatic 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Radiolucent</w:t>
            </w:r>
          </w:p>
        </w:tc>
        <w:tc>
          <w:tcPr>
            <w:tcW w:w="1466" w:type="dxa"/>
          </w:tcPr>
          <w:p w:rsidR="00AF515E" w:rsidRPr="00241E48" w:rsidRDefault="00B446AC" w:rsidP="00B446A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Lipoma</w:t>
            </w:r>
            <w:proofErr w:type="spellEnd"/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AF515E" w:rsidRPr="00241E48">
              <w:rPr>
                <w:rFonts w:asciiTheme="majorBidi" w:hAnsiTheme="majorBidi" w:cstheme="majorBidi"/>
                <w:sz w:val="20"/>
                <w:szCs w:val="20"/>
              </w:rPr>
              <w:t>Periosteal</w:t>
            </w:r>
            <w:r w:rsidRPr="00241E4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F515E" w:rsidRPr="00241E48" w:rsidTr="00B446AC">
        <w:tc>
          <w:tcPr>
            <w:tcW w:w="482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268" w:type="dxa"/>
          </w:tcPr>
          <w:p w:rsidR="00AF515E" w:rsidRPr="00241E48" w:rsidRDefault="00AF515E" w:rsidP="00241E4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Polte</w:t>
            </w:r>
            <w:proofErr w:type="spellEnd"/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 et al</w:t>
            </w:r>
            <w:r w:rsidR="00241E48" w:rsidRPr="00241E4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.</w:t>
            </w:r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 1976</w:t>
            </w:r>
          </w:p>
        </w:tc>
        <w:tc>
          <w:tcPr>
            <w:tcW w:w="579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54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andible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Posterior</w:t>
            </w:r>
          </w:p>
        </w:tc>
        <w:tc>
          <w:tcPr>
            <w:tcW w:w="162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Hypoesthesia 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Radiolucent</w:t>
            </w:r>
          </w:p>
        </w:tc>
        <w:tc>
          <w:tcPr>
            <w:tcW w:w="1466" w:type="dxa"/>
          </w:tcPr>
          <w:p w:rsidR="00AF515E" w:rsidRPr="00241E48" w:rsidRDefault="002C05A7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="00AF515E" w:rsidRPr="00241E48">
              <w:rPr>
                <w:rFonts w:asciiTheme="majorBidi" w:hAnsiTheme="majorBidi" w:cstheme="majorBidi"/>
                <w:sz w:val="20"/>
                <w:szCs w:val="20"/>
              </w:rPr>
              <w:t>ngiolipoma</w:t>
            </w:r>
            <w:proofErr w:type="spellEnd"/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AF515E" w:rsidRPr="00241E48" w:rsidTr="00B446AC">
        <w:tc>
          <w:tcPr>
            <w:tcW w:w="482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268" w:type="dxa"/>
          </w:tcPr>
          <w:p w:rsidR="00AF515E" w:rsidRPr="00241E48" w:rsidRDefault="00AF515E" w:rsidP="00241E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Johnson 1969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9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54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andible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Posterior</w:t>
            </w:r>
          </w:p>
        </w:tc>
        <w:tc>
          <w:tcPr>
            <w:tcW w:w="162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Pain &amp; swelling</w:t>
            </w:r>
          </w:p>
        </w:tc>
        <w:tc>
          <w:tcPr>
            <w:tcW w:w="126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Radiolucent</w:t>
            </w:r>
          </w:p>
        </w:tc>
        <w:tc>
          <w:tcPr>
            <w:tcW w:w="146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Lipoma</w:t>
            </w:r>
            <w:proofErr w:type="spellEnd"/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F515E" w:rsidRPr="00241E48" w:rsidTr="00B446AC">
        <w:tc>
          <w:tcPr>
            <w:tcW w:w="482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1268" w:type="dxa"/>
          </w:tcPr>
          <w:p w:rsidR="00AF515E" w:rsidRPr="00241E48" w:rsidRDefault="00AF515E" w:rsidP="00241E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Newman 1957 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9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54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andible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Posterior</w:t>
            </w:r>
          </w:p>
        </w:tc>
        <w:tc>
          <w:tcPr>
            <w:tcW w:w="162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Asymptomatic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Radiolucent</w:t>
            </w:r>
          </w:p>
        </w:tc>
        <w:tc>
          <w:tcPr>
            <w:tcW w:w="146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Fibrolipoma</w:t>
            </w:r>
            <w:proofErr w:type="spellEnd"/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F515E" w:rsidRPr="00241E48" w:rsidTr="00B446AC">
        <w:tc>
          <w:tcPr>
            <w:tcW w:w="482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1268" w:type="dxa"/>
          </w:tcPr>
          <w:p w:rsidR="00AF515E" w:rsidRPr="00241E48" w:rsidRDefault="00AF515E" w:rsidP="00241E4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Oringer</w:t>
            </w:r>
            <w:proofErr w:type="spellEnd"/>
            <w:r w:rsidRPr="00241E4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241E48" w:rsidRPr="00241E48">
              <w:rPr>
                <w:rFonts w:asciiTheme="majorBidi" w:hAnsiTheme="majorBidi" w:cstheme="majorBidi"/>
                <w:sz w:val="20"/>
                <w:szCs w:val="20"/>
              </w:rPr>
              <w:t>19</w:t>
            </w:r>
            <w:r w:rsidRPr="00241E48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9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54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andible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Posterior</w:t>
            </w:r>
          </w:p>
        </w:tc>
        <w:tc>
          <w:tcPr>
            <w:tcW w:w="162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Pain&amp; pressure</w:t>
            </w:r>
          </w:p>
        </w:tc>
        <w:tc>
          <w:tcPr>
            <w:tcW w:w="126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Radiolucent</w:t>
            </w:r>
          </w:p>
        </w:tc>
        <w:tc>
          <w:tcPr>
            <w:tcW w:w="146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Lipoma</w:t>
            </w:r>
            <w:proofErr w:type="spellEnd"/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F515E" w:rsidRPr="00241E48" w:rsidTr="00B446AC">
        <w:tc>
          <w:tcPr>
            <w:tcW w:w="482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268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Present case</w:t>
            </w:r>
          </w:p>
        </w:tc>
        <w:tc>
          <w:tcPr>
            <w:tcW w:w="579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54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Mandible</w:t>
            </w:r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Anterior</w:t>
            </w:r>
          </w:p>
        </w:tc>
        <w:tc>
          <w:tcPr>
            <w:tcW w:w="162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Tooth displacement</w:t>
            </w:r>
          </w:p>
        </w:tc>
        <w:tc>
          <w:tcPr>
            <w:tcW w:w="1260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1E48">
              <w:rPr>
                <w:rFonts w:asciiTheme="majorBidi" w:hAnsiTheme="majorBidi" w:cstheme="majorBidi"/>
                <w:sz w:val="20"/>
                <w:szCs w:val="20"/>
              </w:rPr>
              <w:t>Radiolucent</w:t>
            </w:r>
          </w:p>
        </w:tc>
        <w:tc>
          <w:tcPr>
            <w:tcW w:w="1466" w:type="dxa"/>
          </w:tcPr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41E48">
              <w:rPr>
                <w:rFonts w:asciiTheme="majorBidi" w:hAnsiTheme="majorBidi" w:cstheme="majorBidi"/>
                <w:sz w:val="20"/>
                <w:szCs w:val="20"/>
              </w:rPr>
              <w:t>Fibrolipoma</w:t>
            </w:r>
            <w:proofErr w:type="spellEnd"/>
          </w:p>
          <w:p w:rsidR="00AF515E" w:rsidRPr="00241E48" w:rsidRDefault="00AF515E" w:rsidP="00AF515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FF4A0F" w:rsidRPr="00241E48" w:rsidRDefault="00543023" w:rsidP="00543023">
      <w:pPr>
        <w:ind w:left="360"/>
        <w:rPr>
          <w:rFonts w:asciiTheme="majorBidi" w:hAnsiTheme="majorBidi" w:cstheme="majorBidi"/>
          <w:sz w:val="20"/>
          <w:szCs w:val="20"/>
        </w:rPr>
      </w:pPr>
      <w:r w:rsidRPr="00241E48">
        <w:rPr>
          <w:rFonts w:asciiTheme="majorBidi" w:hAnsiTheme="majorBidi" w:cstheme="majorBidi"/>
          <w:sz w:val="20"/>
          <w:szCs w:val="20"/>
        </w:rPr>
        <w:t>*</w:t>
      </w:r>
      <w:r w:rsidR="002A03EC" w:rsidRPr="00241E48">
        <w:rPr>
          <w:rFonts w:asciiTheme="majorBidi" w:hAnsiTheme="majorBidi" w:cstheme="majorBidi"/>
          <w:sz w:val="20"/>
          <w:szCs w:val="20"/>
        </w:rPr>
        <w:t xml:space="preserve">The case presented with simultaneous diagnosis of Jacob’s disease </w:t>
      </w:r>
    </w:p>
    <w:p w:rsidR="00FF4A0F" w:rsidRPr="00241E48" w:rsidRDefault="00FF4A0F" w:rsidP="004A4139">
      <w:pPr>
        <w:rPr>
          <w:rFonts w:asciiTheme="majorBidi" w:hAnsiTheme="majorBidi" w:cstheme="majorBidi"/>
          <w:sz w:val="20"/>
          <w:szCs w:val="20"/>
        </w:rPr>
      </w:pPr>
    </w:p>
    <w:p w:rsidR="00194F00" w:rsidRPr="00241E48" w:rsidRDefault="00194F00">
      <w:pPr>
        <w:rPr>
          <w:rFonts w:asciiTheme="majorBidi" w:hAnsiTheme="majorBidi" w:cstheme="majorBidi"/>
          <w:sz w:val="20"/>
          <w:szCs w:val="20"/>
        </w:rPr>
      </w:pPr>
    </w:p>
    <w:p w:rsidR="0087686C" w:rsidRPr="00241E48" w:rsidRDefault="0087686C">
      <w:pPr>
        <w:rPr>
          <w:rFonts w:asciiTheme="majorBidi" w:hAnsiTheme="majorBidi" w:cstheme="majorBidi"/>
          <w:sz w:val="20"/>
          <w:szCs w:val="20"/>
        </w:rPr>
      </w:pPr>
    </w:p>
    <w:sectPr w:rsidR="0087686C" w:rsidRPr="00241E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FC26E61"/>
    <w:multiLevelType w:val="hybridMultilevel"/>
    <w:tmpl w:val="99A289D6"/>
    <w:lvl w:ilvl="0" w:tplc="E2CC27A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7EE"/>
    <w:rsid w:val="00012D38"/>
    <w:rsid w:val="00031CD0"/>
    <w:rsid w:val="00067176"/>
    <w:rsid w:val="000A2E14"/>
    <w:rsid w:val="000E18A0"/>
    <w:rsid w:val="001738C3"/>
    <w:rsid w:val="00194F00"/>
    <w:rsid w:val="001A629D"/>
    <w:rsid w:val="0023716B"/>
    <w:rsid w:val="00241E48"/>
    <w:rsid w:val="00252318"/>
    <w:rsid w:val="002A03EC"/>
    <w:rsid w:val="002C05A7"/>
    <w:rsid w:val="002E65C3"/>
    <w:rsid w:val="003C2733"/>
    <w:rsid w:val="003D4731"/>
    <w:rsid w:val="00400DEC"/>
    <w:rsid w:val="004A4139"/>
    <w:rsid w:val="004A6385"/>
    <w:rsid w:val="004E0A3B"/>
    <w:rsid w:val="00543023"/>
    <w:rsid w:val="00591A2A"/>
    <w:rsid w:val="00596EE0"/>
    <w:rsid w:val="0066724B"/>
    <w:rsid w:val="00682208"/>
    <w:rsid w:val="0069149F"/>
    <w:rsid w:val="006D467E"/>
    <w:rsid w:val="007F5CB2"/>
    <w:rsid w:val="007F6226"/>
    <w:rsid w:val="00810621"/>
    <w:rsid w:val="0083371E"/>
    <w:rsid w:val="0084565F"/>
    <w:rsid w:val="00847B26"/>
    <w:rsid w:val="0087686C"/>
    <w:rsid w:val="00964D60"/>
    <w:rsid w:val="00A37FE5"/>
    <w:rsid w:val="00A61DDD"/>
    <w:rsid w:val="00AF0102"/>
    <w:rsid w:val="00AF515E"/>
    <w:rsid w:val="00B047EE"/>
    <w:rsid w:val="00B446AC"/>
    <w:rsid w:val="00B7269D"/>
    <w:rsid w:val="00BE7C95"/>
    <w:rsid w:val="00C162F3"/>
    <w:rsid w:val="00C323BC"/>
    <w:rsid w:val="00C94199"/>
    <w:rsid w:val="00C977A1"/>
    <w:rsid w:val="00D00F05"/>
    <w:rsid w:val="00D2588F"/>
    <w:rsid w:val="00DC580F"/>
    <w:rsid w:val="00E17AE7"/>
    <w:rsid w:val="00E715B7"/>
    <w:rsid w:val="00E92D61"/>
    <w:rsid w:val="00E96E5E"/>
    <w:rsid w:val="00EE068B"/>
    <w:rsid w:val="00EE4B00"/>
    <w:rsid w:val="00F61FB3"/>
    <w:rsid w:val="00FA6B57"/>
    <w:rsid w:val="00FB43CC"/>
    <w:rsid w:val="00FE1C0D"/>
    <w:rsid w:val="00FE1C78"/>
    <w:rsid w:val="00FF2C3E"/>
    <w:rsid w:val="00FF4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3A81955-6667-4CD3-B4BC-7E04147F7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47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47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A03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432</Words>
  <Characters>246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et</dc:creator>
  <cp:lastModifiedBy>ali</cp:lastModifiedBy>
  <cp:revision>6</cp:revision>
  <dcterms:created xsi:type="dcterms:W3CDTF">2021-03-05T09:22:00Z</dcterms:created>
  <dcterms:modified xsi:type="dcterms:W3CDTF">2021-03-05T15:10:00Z</dcterms:modified>
</cp:coreProperties>
</file>